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0E1F58" w14:textId="15122FB1" w:rsidR="00EA51FF" w:rsidRPr="00361E27" w:rsidRDefault="00EA51FF" w:rsidP="000652C3">
      <w:pPr>
        <w:pStyle w:val="Heading1"/>
        <w:rPr>
          <w:color w:val="000000" w:themeColor="text1"/>
          <w:sz w:val="56"/>
          <w:szCs w:val="56"/>
          <w:lang w:val="en-US"/>
        </w:rPr>
      </w:pPr>
      <w:bookmarkStart w:id="0" w:name="_Toc93069967"/>
      <w:bookmarkStart w:id="1" w:name="_GoBack"/>
      <w:bookmarkEnd w:id="1"/>
      <w:r w:rsidRPr="00361E27">
        <w:rPr>
          <w:color w:val="000000" w:themeColor="text1"/>
          <w:sz w:val="56"/>
          <w:szCs w:val="56"/>
          <w:lang w:val="en-US"/>
        </w:rPr>
        <w:t>Appendix</w:t>
      </w:r>
      <w:bookmarkEnd w:id="0"/>
      <w:r w:rsidRPr="00361E27">
        <w:rPr>
          <w:color w:val="000000" w:themeColor="text1"/>
          <w:sz w:val="56"/>
          <w:szCs w:val="56"/>
          <w:lang w:val="en-US"/>
        </w:rPr>
        <w:t xml:space="preserve"> </w:t>
      </w:r>
    </w:p>
    <w:p w14:paraId="70CF9538" w14:textId="524D1F0C" w:rsidR="00EA51FF" w:rsidRPr="00361E27" w:rsidRDefault="00EA51FF" w:rsidP="000652C3">
      <w:pPr>
        <w:pStyle w:val="Heading2"/>
        <w:rPr>
          <w:lang w:val="en-US"/>
        </w:rPr>
      </w:pPr>
      <w:bookmarkStart w:id="2" w:name="_Toc93069968"/>
      <w:r w:rsidRPr="00361E27">
        <w:rPr>
          <w:lang w:val="en-US"/>
        </w:rPr>
        <w:t>Appendix A</w:t>
      </w:r>
      <w:r w:rsidR="000652C3" w:rsidRPr="00361E27">
        <w:rPr>
          <w:lang w:val="en-US"/>
        </w:rPr>
        <w:t xml:space="preserve"> – Reference ranges</w:t>
      </w:r>
      <w:bookmarkEnd w:id="2"/>
    </w:p>
    <w:tbl>
      <w:tblPr>
        <w:tblStyle w:val="TableGrid"/>
        <w:tblW w:w="59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1"/>
        <w:gridCol w:w="2529"/>
      </w:tblGrid>
      <w:tr w:rsidR="003011C6" w:rsidRPr="00361E27" w14:paraId="2ED0BA1C" w14:textId="77777777" w:rsidTr="003011C6">
        <w:trPr>
          <w:trHeight w:val="257"/>
        </w:trPr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</w:tcPr>
          <w:p w14:paraId="36AC5E39" w14:textId="77777777" w:rsidR="003011C6" w:rsidRPr="00361E27" w:rsidRDefault="003011C6" w:rsidP="007D774B">
            <w:pPr>
              <w:rPr>
                <w:lang w:val="en-US"/>
              </w:rPr>
            </w:pPr>
            <w:r w:rsidRPr="00361E27">
              <w:rPr>
                <w:lang w:val="en-US"/>
              </w:rPr>
              <w:t>Biochemical parameter</w:t>
            </w:r>
          </w:p>
        </w:tc>
        <w:tc>
          <w:tcPr>
            <w:tcW w:w="2529" w:type="dxa"/>
            <w:tcBorders>
              <w:top w:val="single" w:sz="4" w:space="0" w:color="auto"/>
              <w:bottom w:val="single" w:sz="4" w:space="0" w:color="auto"/>
            </w:tcBorders>
          </w:tcPr>
          <w:p w14:paraId="0DA789A6" w14:textId="77777777" w:rsidR="003011C6" w:rsidRPr="00361E27" w:rsidRDefault="003011C6" w:rsidP="007D774B">
            <w:pPr>
              <w:rPr>
                <w:lang w:val="en-US"/>
              </w:rPr>
            </w:pPr>
            <w:r w:rsidRPr="00361E27">
              <w:rPr>
                <w:lang w:val="en-US"/>
              </w:rPr>
              <w:t>Reference range, men</w:t>
            </w:r>
          </w:p>
        </w:tc>
      </w:tr>
      <w:tr w:rsidR="003011C6" w:rsidRPr="00361E27" w14:paraId="6AD09E44" w14:textId="77777777" w:rsidTr="003011C6">
        <w:trPr>
          <w:trHeight w:val="275"/>
        </w:trPr>
        <w:tc>
          <w:tcPr>
            <w:tcW w:w="3431" w:type="dxa"/>
            <w:tcBorders>
              <w:top w:val="single" w:sz="4" w:space="0" w:color="auto"/>
            </w:tcBorders>
          </w:tcPr>
          <w:p w14:paraId="18808DFB" w14:textId="704E8A88" w:rsidR="003011C6" w:rsidRPr="00361E27" w:rsidRDefault="003011C6" w:rsidP="007D774B">
            <w:pPr>
              <w:rPr>
                <w:lang w:val="en-US"/>
              </w:rPr>
            </w:pPr>
            <w:r w:rsidRPr="000B3E79">
              <w:rPr>
                <w:lang w:val="en-US"/>
              </w:rPr>
              <w:t xml:space="preserve">Blood </w:t>
            </w:r>
            <w:proofErr w:type="spellStart"/>
            <w:r w:rsidRPr="000B3E79">
              <w:rPr>
                <w:lang w:val="en-US"/>
              </w:rPr>
              <w:t>urate</w:t>
            </w:r>
            <w:proofErr w:type="spellEnd"/>
            <w:r w:rsidRPr="000B3E79">
              <w:rPr>
                <w:lang w:val="en-US"/>
              </w:rPr>
              <w:t xml:space="preserve"> (</w:t>
            </w:r>
            <w:proofErr w:type="spellStart"/>
            <w:r w:rsidRPr="000B3E79">
              <w:rPr>
                <w:lang w:val="en-US"/>
              </w:rPr>
              <w:t>mmol</w:t>
            </w:r>
            <w:proofErr w:type="spellEnd"/>
            <w:r w:rsidRPr="000B3E79">
              <w:rPr>
                <w:lang w:val="en-US"/>
              </w:rPr>
              <w:t>/L)</w:t>
            </w:r>
            <w:r w:rsidRPr="00361E27">
              <w:rPr>
                <w:lang w:val="en-US"/>
              </w:rPr>
              <w:t xml:space="preserve"> </w:t>
            </w:r>
          </w:p>
        </w:tc>
        <w:tc>
          <w:tcPr>
            <w:tcW w:w="2529" w:type="dxa"/>
            <w:tcBorders>
              <w:top w:val="single" w:sz="4" w:space="0" w:color="auto"/>
            </w:tcBorders>
          </w:tcPr>
          <w:p w14:paraId="16D38671" w14:textId="77777777" w:rsidR="003011C6" w:rsidRPr="00361E27" w:rsidRDefault="003011C6" w:rsidP="007D774B">
            <w:pPr>
              <w:rPr>
                <w:lang w:val="en-US"/>
              </w:rPr>
            </w:pPr>
            <w:r w:rsidRPr="00361E27">
              <w:rPr>
                <w:lang w:val="en-US"/>
              </w:rPr>
              <w:t>0.20 – 0.42</w:t>
            </w:r>
          </w:p>
        </w:tc>
      </w:tr>
      <w:tr w:rsidR="003011C6" w:rsidRPr="00361E27" w14:paraId="38EBED00" w14:textId="77777777" w:rsidTr="003011C6">
        <w:trPr>
          <w:trHeight w:val="257"/>
        </w:trPr>
        <w:tc>
          <w:tcPr>
            <w:tcW w:w="3431" w:type="dxa"/>
          </w:tcPr>
          <w:p w14:paraId="60547B2E" w14:textId="434F5F53" w:rsidR="003011C6" w:rsidRPr="00361E27" w:rsidRDefault="003011C6" w:rsidP="007D774B">
            <w:pPr>
              <w:rPr>
                <w:lang w:val="en-US"/>
              </w:rPr>
            </w:pPr>
            <w:r>
              <w:rPr>
                <w:lang w:val="en-US"/>
              </w:rPr>
              <w:t>Blood</w:t>
            </w:r>
            <w:r w:rsidRPr="00361E27"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reatine</w:t>
            </w:r>
            <w:proofErr w:type="spellEnd"/>
            <w:r w:rsidRPr="00361E27">
              <w:rPr>
                <w:lang w:val="en-US"/>
              </w:rPr>
              <w:t xml:space="preserve"> kinase (U/L)</w:t>
            </w:r>
          </w:p>
        </w:tc>
        <w:tc>
          <w:tcPr>
            <w:tcW w:w="2529" w:type="dxa"/>
          </w:tcPr>
          <w:p w14:paraId="240683E1" w14:textId="77777777" w:rsidR="003011C6" w:rsidRPr="00361E27" w:rsidRDefault="003011C6" w:rsidP="007D774B">
            <w:pPr>
              <w:rPr>
                <w:lang w:val="en-US"/>
              </w:rPr>
            </w:pPr>
            <w:r w:rsidRPr="00361E27">
              <w:rPr>
                <w:lang w:val="en-US"/>
              </w:rPr>
              <w:t xml:space="preserve">&lt;200 </w:t>
            </w:r>
          </w:p>
        </w:tc>
      </w:tr>
      <w:tr w:rsidR="003011C6" w:rsidRPr="00361E27" w14:paraId="75DEF90A" w14:textId="77777777" w:rsidTr="003011C6">
        <w:trPr>
          <w:trHeight w:val="338"/>
        </w:trPr>
        <w:tc>
          <w:tcPr>
            <w:tcW w:w="3431" w:type="dxa"/>
          </w:tcPr>
          <w:p w14:paraId="4DEFE3C7" w14:textId="6DD4A089" w:rsidR="003011C6" w:rsidRPr="00361E27" w:rsidRDefault="003011C6" w:rsidP="007D774B">
            <w:pPr>
              <w:rPr>
                <w:lang w:val="en-US"/>
              </w:rPr>
            </w:pPr>
            <w:r>
              <w:rPr>
                <w:lang w:val="en-US"/>
              </w:rPr>
              <w:t>Blood</w:t>
            </w:r>
            <w:r w:rsidRPr="00361E27">
              <w:rPr>
                <w:lang w:val="en-US"/>
              </w:rPr>
              <w:t xml:space="preserve"> glucose, fed state (</w:t>
            </w:r>
            <w:proofErr w:type="spellStart"/>
            <w:r w:rsidRPr="00361E27">
              <w:rPr>
                <w:lang w:val="en-US"/>
              </w:rPr>
              <w:t>mmol</w:t>
            </w:r>
            <w:proofErr w:type="spellEnd"/>
            <w:r w:rsidRPr="00361E27">
              <w:rPr>
                <w:lang w:val="en-US"/>
              </w:rPr>
              <w:t>/L)</w:t>
            </w:r>
          </w:p>
        </w:tc>
        <w:tc>
          <w:tcPr>
            <w:tcW w:w="2529" w:type="dxa"/>
          </w:tcPr>
          <w:p w14:paraId="07022DC7" w14:textId="77777777" w:rsidR="003011C6" w:rsidRPr="00361E27" w:rsidRDefault="003011C6" w:rsidP="007D774B">
            <w:pPr>
              <w:rPr>
                <w:lang w:val="en-US"/>
              </w:rPr>
            </w:pPr>
            <w:r w:rsidRPr="00361E27">
              <w:rPr>
                <w:lang w:val="en-US"/>
              </w:rPr>
              <w:t xml:space="preserve">3.5 – 7.8 </w:t>
            </w:r>
          </w:p>
        </w:tc>
      </w:tr>
    </w:tbl>
    <w:p w14:paraId="73ACF81B" w14:textId="77777777" w:rsidR="000652C3" w:rsidRPr="00361E27" w:rsidRDefault="000652C3" w:rsidP="000652C3">
      <w:pPr>
        <w:rPr>
          <w:lang w:val="en-US"/>
        </w:rPr>
      </w:pPr>
    </w:p>
    <w:p w14:paraId="16A1198E" w14:textId="2173BA5A" w:rsidR="00EA51FF" w:rsidRPr="00361E27" w:rsidRDefault="00EA51FF" w:rsidP="00EA51FF">
      <w:pPr>
        <w:rPr>
          <w:lang w:val="en-US"/>
        </w:rPr>
      </w:pPr>
    </w:p>
    <w:p w14:paraId="5F278A20" w14:textId="77777777" w:rsidR="00EA51FF" w:rsidRPr="00361E27" w:rsidRDefault="00EA51FF" w:rsidP="00EA51FF">
      <w:pPr>
        <w:rPr>
          <w:lang w:val="en-US"/>
        </w:rPr>
      </w:pPr>
    </w:p>
    <w:p w14:paraId="0641D9F6" w14:textId="62E98D48" w:rsidR="000652C3" w:rsidRPr="00361E27" w:rsidRDefault="002B31E6" w:rsidP="00EA51FF">
      <w:pPr>
        <w:rPr>
          <w:lang w:val="en-US"/>
        </w:rPr>
        <w:sectPr w:rsidR="000652C3" w:rsidRPr="00361E27" w:rsidSect="004B02FA">
          <w:footerReference w:type="even" r:id="rId9"/>
          <w:footerReference w:type="default" r:id="rId10"/>
          <w:pgSz w:w="11900" w:h="16840"/>
          <w:pgMar w:top="1440" w:right="1440" w:bottom="1440" w:left="1440" w:header="708" w:footer="708" w:gutter="0"/>
          <w:pgNumType w:start="0"/>
          <w:cols w:space="708"/>
          <w:titlePg/>
          <w:docGrid w:linePitch="360"/>
        </w:sect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BB6AE1D" wp14:editId="34DDEAB5">
                <wp:simplePos x="0" y="0"/>
                <wp:positionH relativeFrom="column">
                  <wp:posOffset>2457450</wp:posOffset>
                </wp:positionH>
                <wp:positionV relativeFrom="paragraph">
                  <wp:posOffset>2185670</wp:posOffset>
                </wp:positionV>
                <wp:extent cx="314325" cy="254000"/>
                <wp:effectExtent l="0" t="0" r="28575" b="12700"/>
                <wp:wrapNone/>
                <wp:docPr id="246" name="Rectangle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325" cy="254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4082CCA" id="Rectangle 246" o:spid="_x0000_s1026" style="position:absolute;margin-left:193.5pt;margin-top:172.1pt;width:24.75pt;height:20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BTMkgIAAK8FAAAOAAAAZHJzL2Uyb0RvYy54bWysVEtv2zAMvg/YfxB0X/1o0m1BnSJo0WFA&#10;0RVth54VWYoFyKImKXGyXz9KfqTtih2KXWRRJD+Sn0meX+xbTXbCeQWmosVJTokwHGplNhX9+Xj9&#10;6QslPjBTMw1GVPQgPL1Yfvxw3tmFKKEBXQtHEMT4RWcr2oRgF1nmeSNa5k/ACoNKCa5lAUW3yWrH&#10;OkRvdVbm+VnWgautAy68x9erXkmXCV9KwcMPKb0IRFcUcwvpdOlcxzNbnrPFxjHbKD6kwd6RRcuU&#10;waAT1BULjGyd+guqVdyBBxlOOLQZSKm4SDVgNUX+qpqHhlmRakFyvJ1o8v8Plt/u7hxRdUXL2Rkl&#10;hrX4k+6RNmY2WpD4iBR11i/Q8sHeuUHyeI317qVr4xcrIftE62GiVewD4fh4WsxOyzklHFXlfJbn&#10;ifbs6GydD98EtCReKuowfCKT7W58wIBoOprEWB60qq+V1kmInSIutSM7hv94vSliwujxwkqbdzki&#10;TPTMYv19xekWDlpEPG3uhUTysMYyJZza9pgM41yYUPSqhtWiz3GODIwUTB4p5wQYkSVWN2EPAC8L&#10;HbH7Ygf76CpS10/O+b8S650njxQZTJicW2XAvQWgsaohcm8/ktRTE1laQ33A1nLQz5y3/Frh771h&#10;Ptwxh0OG44iLI/zAQ2roKgrDjZIG3O+33qM99j5qKelwaCvqf22ZE5To7wan4msxm8UpT8Js/rlE&#10;wT3XrJ9rzLa9BOyZAleU5eka7YMer9JB+4T7ZRWjoooZjrEryoMbhcvQLxPcUFysVskMJ9uycGMe&#10;LI/gkdXYvo/7J+bs0OMBh+MWxgFni1et3ttGTwOrbQCp0hwceR34xq2QGmfYYHHtPJeT1XHPLv8A&#10;AAD//wMAUEsDBBQABgAIAAAAIQAodFvy4AAAAAsBAAAPAAAAZHJzL2Rvd25yZXYueG1sTI9BT8Mw&#10;DIXvSPyHyEjcWEpXtlGaTgiBEBIH2JDg6DVOW9EkVZN25d/jneBm+z09f6/YzrYTEw2h9U7B9SIB&#10;Qa7yunW1go/909UGRIjoNHbekYIfCrAtz88KzLU/uneadrEWHOJCjgqaGPtcylA1ZDEsfE+ONeMH&#10;i5HXoZZ6wCOH206mSbKSFlvHHxrs6aGh6ns3WgVfBp/3jy/hVZp0Mrft2/hp1qNSlxfz/R2ISHP8&#10;M8MJn9GhZKaDH50OolOw3Ky5S+Qhy1IQ7MiWqxsQh5PEF1kW8n+H8hcAAP//AwBQSwECLQAUAAYA&#10;CAAAACEAtoM4kv4AAADhAQAAEwAAAAAAAAAAAAAAAAAAAAAAW0NvbnRlbnRfVHlwZXNdLnhtbFBL&#10;AQItABQABgAIAAAAIQA4/SH/1gAAAJQBAAALAAAAAAAAAAAAAAAAAC8BAABfcmVscy8ucmVsc1BL&#10;AQItABQABgAIAAAAIQBANBTMkgIAAK8FAAAOAAAAAAAAAAAAAAAAAC4CAABkcnMvZTJvRG9jLnht&#10;bFBLAQItABQABgAIAAAAIQAodFvy4AAAAAsBAAAPAAAAAAAAAAAAAAAAAOwEAABkcnMvZG93bnJl&#10;di54bWxQSwUGAAAAAAQABADzAAAA+QUAAAAA&#10;" fillcolor="white [3212]" strokecolor="white [3212]" strokeweight="1pt"/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0D4FE83" wp14:editId="3AC32810">
                <wp:simplePos x="0" y="0"/>
                <wp:positionH relativeFrom="column">
                  <wp:posOffset>1981200</wp:posOffset>
                </wp:positionH>
                <wp:positionV relativeFrom="paragraph">
                  <wp:posOffset>2195195</wp:posOffset>
                </wp:positionV>
                <wp:extent cx="314325" cy="254000"/>
                <wp:effectExtent l="0" t="0" r="28575" b="12700"/>
                <wp:wrapNone/>
                <wp:docPr id="245" name="Rectangle 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325" cy="254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75BD721" id="Rectangle 245" o:spid="_x0000_s1026" style="position:absolute;margin-left:156pt;margin-top:172.85pt;width:24.75pt;height:20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8lEkQIAAK8FAAAOAAAAZHJzL2Uyb0RvYy54bWysVEtv2zAMvg/YfxB0X/1oskdQpwhadBhQ&#10;tEXboWdFlmIDkqhJSpzs14+SH2m7YodiF1kUyY/kZ5Jn53utyE4434KpaHGSUyIMh7o1m4r+fLz6&#10;9JUSH5ipmQIjKnoQnp4vP3446+xClNCAqoUjCGL8orMVbUKwiyzzvBGa+ROwwqBSgtMsoOg2We1Y&#10;h+haZWWef846cLV1wIX3+HrZK+ky4UspeLiV0otAVEUxt5BOl851PLPlGVtsHLNNy4c02Duy0Kw1&#10;GHSCumSBka1r/4LSLXfgQYYTDjoDKVsuUg1YTZG/quahYVakWpAcbyea/P+D5Te7O0fauqLlbE6J&#10;YRp/0j3SxsxGCRIfkaLO+gVaPtg7N0ger7HevXQ6frESsk+0HiZaxT4Qjo+nxey0RHCOqnI+y/NE&#10;e3Z0ts6H7wI0iZeKOgyfyGS7ax8wIJqOJjGWB9XWV61SSYidIi6UIzuG/3i9KWLC6PHCSpl3OSJM&#10;9Mxi/X3F6RYOSkQ8Ze6FRPKwxjIlnNr2mAzjXJhQ9KqG1aLPcY4MjBRMHinnBBiRJVY3YQ8ALwsd&#10;sftiB/voKlLXT875vxLrnSePFBlMmJx1a8C9BaCwqiFybz+S1FMTWVpDfcDWctDPnLf8qsXfe818&#10;uGMOhwzHERdHuMVDKugqCsONkgbc77feoz32Pmop6XBoK+p/bZkTlKgfBqfiWzGbxSlPwmz+pUTB&#10;Pdesn2vMVl8A9kyBK8rydI32QY1X6UA/4X5ZxaioYoZj7Iry4EbhIvTLBDcUF6tVMsPJtixcmwfL&#10;I3hkNbbv4/6JOTv0eMDhuIFxwNniVav3ttHTwGobQLZpDo68DnzjVkiNM2ywuHaey8nquGeXfwAA&#10;AP//AwBQSwMEFAAGAAgAAAAhAPkuDMHhAAAACwEAAA8AAABkcnMvZG93bnJldi54bWxMj09LxDAQ&#10;xe+C3yGM4M1N23X/WJsuIooIHnRX0ONsM2mLTVKatFu/veNJb29mHm9+r9jNthMTDaH1TkG6SECQ&#10;q7xuXa3g/fB4tQURIjqNnXek4JsC7MrzswJz7U/ujaZ9rAWHuJCjgibGPpcyVA1ZDAvfk+Ob8YPF&#10;yONQSz3gicNtJ7MkWUuLreMPDfZ031D1tR+tgk+DT4eH5/AiTTaZm/Z1/DCbUanLi/nuFkSkOf6Z&#10;4Ref0aFkpqMfnQ6iU7BMM+4SWVyvNiDYsVynKxBHFlveyLKQ/zuUPwAAAP//AwBQSwECLQAUAAYA&#10;CAAAACEAtoM4kv4AAADhAQAAEwAAAAAAAAAAAAAAAAAAAAAAW0NvbnRlbnRfVHlwZXNdLnhtbFBL&#10;AQItABQABgAIAAAAIQA4/SH/1gAAAJQBAAALAAAAAAAAAAAAAAAAAC8BAABfcmVscy8ucmVsc1BL&#10;AQItABQABgAIAAAAIQCHV8lEkQIAAK8FAAAOAAAAAAAAAAAAAAAAAC4CAABkcnMvZTJvRG9jLnht&#10;bFBLAQItABQABgAIAAAAIQD5LgzB4QAAAAsBAAAPAAAAAAAAAAAAAAAAAOsEAABkcnMvZG93bnJl&#10;di54bWxQSwUGAAAAAAQABADzAAAA+QUAAAAA&#10;" fillcolor="white [3212]" strokecolor="white [3212]" strokeweight="1pt"/>
            </w:pict>
          </mc:Fallback>
        </mc:AlternateContent>
      </w:r>
    </w:p>
    <w:p w14:paraId="45939FD9" w14:textId="689DBB84" w:rsidR="000652C3" w:rsidRPr="00361E27" w:rsidRDefault="000652C3" w:rsidP="000652C3">
      <w:pPr>
        <w:pStyle w:val="Heading2"/>
        <w:rPr>
          <w:lang w:val="en-US"/>
        </w:rPr>
      </w:pPr>
      <w:bookmarkStart w:id="3" w:name="_Toc93069969"/>
      <w:r w:rsidRPr="00361E27">
        <w:rPr>
          <w:lang w:val="en-US"/>
        </w:rPr>
        <w:lastRenderedPageBreak/>
        <w:t>Appendix B1 – LC-MS measurements patient 1</w:t>
      </w:r>
      <w:bookmarkEnd w:id="3"/>
    </w:p>
    <w:p w14:paraId="7CB7C556" w14:textId="7A899B98" w:rsidR="000652C3" w:rsidRPr="00361E27" w:rsidRDefault="000652C3" w:rsidP="000652C3">
      <w:pPr>
        <w:rPr>
          <w:lang w:val="en-US"/>
        </w:rPr>
      </w:pPr>
      <w:r w:rsidRPr="00361E27">
        <w:rPr>
          <w:lang w:val="en-US"/>
        </w:rPr>
        <w:t xml:space="preserve">Appendix B1 shows an overview of </w:t>
      </w:r>
      <w:r w:rsidR="00CC507E">
        <w:rPr>
          <w:lang w:val="en-US"/>
        </w:rPr>
        <w:t xml:space="preserve">the analyzed nucleotide </w:t>
      </w:r>
      <w:proofErr w:type="gramStart"/>
      <w:r w:rsidR="0088711E">
        <w:rPr>
          <w:lang w:val="en-US"/>
        </w:rPr>
        <w:t>sugar</w:t>
      </w:r>
      <w:r w:rsidR="00CC507E">
        <w:rPr>
          <w:lang w:val="en-US"/>
        </w:rPr>
        <w:t>s</w:t>
      </w:r>
      <w:r w:rsidR="00CC507E" w:rsidRPr="00361E27" w:rsidDel="00CC507E">
        <w:rPr>
          <w:lang w:val="en-US"/>
        </w:rPr>
        <w:t xml:space="preserve"> </w:t>
      </w:r>
      <w:r w:rsidRPr="00361E27">
        <w:rPr>
          <w:lang w:val="en-US"/>
        </w:rPr>
        <w:t xml:space="preserve"> in</w:t>
      </w:r>
      <w:proofErr w:type="gramEnd"/>
      <w:r w:rsidRPr="00361E27">
        <w:rPr>
          <w:lang w:val="en-US"/>
        </w:rPr>
        <w:t xml:space="preserve"> patient 1</w:t>
      </w:r>
      <w:r w:rsidR="00546D77">
        <w:rPr>
          <w:lang w:val="en-US"/>
        </w:rPr>
        <w:t xml:space="preserve"> in relative abundances (%)</w:t>
      </w:r>
      <w:r w:rsidRPr="00361E27">
        <w:rPr>
          <w:lang w:val="en-US"/>
        </w:rPr>
        <w:t>. In grey CDP-</w:t>
      </w:r>
      <w:proofErr w:type="spellStart"/>
      <w:r w:rsidRPr="00361E27">
        <w:rPr>
          <w:lang w:val="en-US"/>
        </w:rPr>
        <w:t>ribitol</w:t>
      </w:r>
      <w:proofErr w:type="spellEnd"/>
      <w:r w:rsidRPr="00361E27">
        <w:rPr>
          <w:lang w:val="en-US"/>
        </w:rPr>
        <w:t xml:space="preserve">. </w:t>
      </w:r>
    </w:p>
    <w:tbl>
      <w:tblPr>
        <w:tblpPr w:leftFromText="180" w:rightFromText="180" w:vertAnchor="page" w:horzAnchor="margin" w:tblpXSpec="center" w:tblpY="2440"/>
        <w:tblW w:w="15395" w:type="dxa"/>
        <w:tblLook w:val="04A0" w:firstRow="1" w:lastRow="0" w:firstColumn="1" w:lastColumn="0" w:noHBand="0" w:noVBand="1"/>
      </w:tblPr>
      <w:tblGrid>
        <w:gridCol w:w="1982"/>
        <w:gridCol w:w="718"/>
        <w:gridCol w:w="718"/>
        <w:gridCol w:w="718"/>
        <w:gridCol w:w="821"/>
        <w:gridCol w:w="821"/>
        <w:gridCol w:w="1101"/>
        <w:gridCol w:w="717"/>
        <w:gridCol w:w="717"/>
        <w:gridCol w:w="717"/>
        <w:gridCol w:w="757"/>
        <w:gridCol w:w="722"/>
        <w:gridCol w:w="717"/>
        <w:gridCol w:w="773"/>
        <w:gridCol w:w="717"/>
        <w:gridCol w:w="862"/>
        <w:gridCol w:w="717"/>
        <w:gridCol w:w="1100"/>
      </w:tblGrid>
      <w:tr w:rsidR="000652C3" w:rsidRPr="00361E27" w14:paraId="61B3DC4D" w14:textId="77777777" w:rsidTr="00532F97">
        <w:trPr>
          <w:trHeight w:val="282"/>
        </w:trPr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38D8" w14:textId="77777777" w:rsidR="000652C3" w:rsidRPr="0089704A" w:rsidRDefault="000652C3" w:rsidP="007D774B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8119" w14:textId="77777777" w:rsidR="000652C3" w:rsidRPr="0089704A" w:rsidRDefault="000652C3" w:rsidP="007D77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ADP-D-ribose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729F" w14:textId="77777777" w:rsidR="000652C3" w:rsidRPr="0089704A" w:rsidRDefault="000652C3" w:rsidP="007D77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AMP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8DE3619" w14:textId="77777777" w:rsidR="000652C3" w:rsidRPr="0089704A" w:rsidRDefault="000652C3" w:rsidP="007D77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CDP-</w:t>
            </w:r>
            <w:proofErr w:type="spellStart"/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Ribitol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2C22" w14:textId="07C39C6F" w:rsidR="000652C3" w:rsidRPr="0089704A" w:rsidRDefault="000652C3" w:rsidP="007D77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CMP-N-acetyl-</w:t>
            </w:r>
            <w:proofErr w:type="spellStart"/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neuraminic</w:t>
            </w:r>
            <w:proofErr w:type="spellEnd"/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 xml:space="preserve"> acid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E007" w14:textId="28D8AD1A" w:rsidR="000652C3" w:rsidRPr="0089704A" w:rsidRDefault="000652C3" w:rsidP="007D77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CMP-N-</w:t>
            </w:r>
            <w:proofErr w:type="spellStart"/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glycoloyl</w:t>
            </w:r>
            <w:proofErr w:type="spellEnd"/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-</w:t>
            </w:r>
            <w:proofErr w:type="spellStart"/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neuraminic</w:t>
            </w:r>
            <w:proofErr w:type="spellEnd"/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 xml:space="preserve"> acid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57EB" w14:textId="77777777" w:rsidR="000652C3" w:rsidRPr="0089704A" w:rsidRDefault="000652C3" w:rsidP="007D77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proofErr w:type="spellStart"/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Cytidine</w:t>
            </w:r>
            <w:proofErr w:type="spellEnd"/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 xml:space="preserve"> monophosphate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9116" w14:textId="77777777" w:rsidR="000652C3" w:rsidRPr="0089704A" w:rsidRDefault="000652C3" w:rsidP="007D77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GDP-</w:t>
            </w:r>
            <w:proofErr w:type="spellStart"/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Fucose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D41B" w14:textId="77777777" w:rsidR="000652C3" w:rsidRPr="0089704A" w:rsidRDefault="000652C3" w:rsidP="007D77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GDP-Mannose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E4DA" w14:textId="77777777" w:rsidR="000652C3" w:rsidRPr="0089704A" w:rsidRDefault="000652C3" w:rsidP="007D77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GMP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5F41" w14:textId="77777777" w:rsidR="000652C3" w:rsidRPr="0089704A" w:rsidRDefault="000652C3" w:rsidP="007D77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UDP-Arabinose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1535" w14:textId="77777777" w:rsidR="000652C3" w:rsidRPr="0089704A" w:rsidRDefault="000652C3" w:rsidP="007D77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UDP-D-</w:t>
            </w:r>
            <w:proofErr w:type="spellStart"/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galactose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6EDE" w14:textId="77777777" w:rsidR="000652C3" w:rsidRPr="0089704A" w:rsidRDefault="000652C3" w:rsidP="007D77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UDP-Glucose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1019B" w14:textId="77777777" w:rsidR="000652C3" w:rsidRPr="0089704A" w:rsidRDefault="000652C3" w:rsidP="007D77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UDP-</w:t>
            </w:r>
            <w:proofErr w:type="spellStart"/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glucuronic</w:t>
            </w:r>
            <w:proofErr w:type="spellEnd"/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 xml:space="preserve"> acid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71AD" w14:textId="77777777" w:rsidR="000652C3" w:rsidRPr="0089704A" w:rsidRDefault="000652C3" w:rsidP="007D77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UDP-Mannose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AF92" w14:textId="77777777" w:rsidR="000652C3" w:rsidRPr="0089704A" w:rsidRDefault="000652C3" w:rsidP="007D77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UDP-N-acetyl-</w:t>
            </w:r>
            <w:proofErr w:type="spellStart"/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hexosamine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56F1" w14:textId="77777777" w:rsidR="000652C3" w:rsidRPr="0089704A" w:rsidRDefault="000652C3" w:rsidP="007D77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UDP-xylos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52C2" w14:textId="77777777" w:rsidR="000652C3" w:rsidRPr="0089704A" w:rsidRDefault="000652C3" w:rsidP="007D77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proofErr w:type="spellStart"/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Uridine</w:t>
            </w:r>
            <w:proofErr w:type="spellEnd"/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 xml:space="preserve"> 5'-monophosphate</w:t>
            </w:r>
          </w:p>
        </w:tc>
      </w:tr>
      <w:tr w:rsidR="000652C3" w:rsidRPr="00361E27" w14:paraId="4805019D" w14:textId="77777777" w:rsidTr="005C502A">
        <w:trPr>
          <w:trHeight w:val="282"/>
        </w:trPr>
        <w:tc>
          <w:tcPr>
            <w:tcW w:w="1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71AE" w14:textId="77777777" w:rsidR="000652C3" w:rsidRPr="0089704A" w:rsidRDefault="000652C3" w:rsidP="007D77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361E27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Patient 1 erythrocytes (visit 1) average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F5C8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22267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BDC5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90266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429E650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4888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6A4C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3044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BA47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452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1960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5.13E-05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3AB7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17685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32DA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13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D420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21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E9DEC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671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5FD2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9732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C326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360185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43B4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13506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FB07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11713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FC96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368335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B895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60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0329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592</w:t>
            </w:r>
          </w:p>
        </w:tc>
      </w:tr>
      <w:tr w:rsidR="000652C3" w:rsidRPr="00361E27" w14:paraId="5AC8D854" w14:textId="77777777" w:rsidTr="005C502A">
        <w:trPr>
          <w:trHeight w:val="282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031BD1BC" w14:textId="77777777" w:rsidR="000652C3" w:rsidRPr="0089704A" w:rsidRDefault="000652C3" w:rsidP="007D77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 xml:space="preserve">Standard deviation 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D49C9C6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140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2CE9EC6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2084</w:t>
            </w:r>
          </w:p>
        </w:tc>
        <w:tc>
          <w:tcPr>
            <w:tcW w:w="718" w:type="dxa"/>
            <w:shd w:val="clear" w:color="auto" w:fill="D0CECE" w:themeFill="background2" w:themeFillShade="E6"/>
            <w:noWrap/>
            <w:vAlign w:val="bottom"/>
            <w:hideMark/>
          </w:tcPr>
          <w:p w14:paraId="7BAE0DB5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15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F50DBA7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5.3E-0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C077C18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10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6308A2D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4.34E-0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F319194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86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BAA9B33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89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B10FBD2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3.86E-05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359990B7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1.96E-0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F5185C2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74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585560A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3324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7742B36B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94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4E9FE64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26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FD1192C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525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3BF7478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5.77E-0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2E3DE02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4</w:t>
            </w:r>
          </w:p>
        </w:tc>
      </w:tr>
      <w:tr w:rsidR="000652C3" w:rsidRPr="00361E27" w14:paraId="4BCAA38A" w14:textId="77777777" w:rsidTr="005C502A">
        <w:trPr>
          <w:trHeight w:val="282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661FF40B" w14:textId="77777777" w:rsidR="000652C3" w:rsidRPr="0089704A" w:rsidRDefault="000652C3" w:rsidP="007D77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361E27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Patient 1 erythrocytes (visit 2) average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2E2288E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1608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93AB244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140881</w:t>
            </w:r>
          </w:p>
        </w:tc>
        <w:tc>
          <w:tcPr>
            <w:tcW w:w="718" w:type="dxa"/>
            <w:shd w:val="clear" w:color="auto" w:fill="D0CECE" w:themeFill="background2" w:themeFillShade="E6"/>
            <w:noWrap/>
            <w:vAlign w:val="bottom"/>
            <w:hideMark/>
          </w:tcPr>
          <w:p w14:paraId="0BD5BD16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516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1C3BB6D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507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CFA148B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40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0F3116E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13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7F08965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1660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1D3B8C5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1353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263FF36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45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41428373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68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FB9B289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9210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20310DC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34937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4AAA684A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1515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66FCAB6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1158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9C05AD9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3348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369E92F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62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1238C51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2479</w:t>
            </w:r>
          </w:p>
        </w:tc>
      </w:tr>
      <w:tr w:rsidR="000652C3" w:rsidRPr="00361E27" w14:paraId="5B6732A8" w14:textId="77777777" w:rsidTr="005C502A">
        <w:trPr>
          <w:trHeight w:val="282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37F0D41B" w14:textId="77777777" w:rsidR="000652C3" w:rsidRPr="0089704A" w:rsidRDefault="000652C3" w:rsidP="007D77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 xml:space="preserve">Standard deviation 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D05CF20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320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2E7C4C2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3471</w:t>
            </w:r>
          </w:p>
        </w:tc>
        <w:tc>
          <w:tcPr>
            <w:tcW w:w="718" w:type="dxa"/>
            <w:shd w:val="clear" w:color="auto" w:fill="D0CECE" w:themeFill="background2" w:themeFillShade="E6"/>
            <w:noWrap/>
            <w:vAlign w:val="bottom"/>
            <w:hideMark/>
          </w:tcPr>
          <w:p w14:paraId="207420EB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16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21F9411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1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0800899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14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AD6A6CE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11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7CA02C7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49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BD9733E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3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0270164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3.74E-05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536D3A82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2.45E-0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06A7D9F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208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06201EC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3077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AF08750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15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883D3F7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12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46784A5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244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2588696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5.6E-0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92FD766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2014</w:t>
            </w:r>
          </w:p>
        </w:tc>
      </w:tr>
      <w:tr w:rsidR="000652C3" w:rsidRPr="00361E27" w14:paraId="068AFEFB" w14:textId="77777777" w:rsidTr="005C502A">
        <w:trPr>
          <w:trHeight w:val="282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210F3644" w14:textId="77777777" w:rsidR="000652C3" w:rsidRPr="0089704A" w:rsidRDefault="000652C3" w:rsidP="007D77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361E27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Patient 1 erythrocytes (visit 3) average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FA1A35F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1677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7055717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86693</w:t>
            </w:r>
          </w:p>
        </w:tc>
        <w:tc>
          <w:tcPr>
            <w:tcW w:w="718" w:type="dxa"/>
            <w:shd w:val="clear" w:color="auto" w:fill="D0CECE" w:themeFill="background2" w:themeFillShade="E6"/>
            <w:noWrap/>
            <w:vAlign w:val="bottom"/>
            <w:hideMark/>
          </w:tcPr>
          <w:p w14:paraId="02EAF68F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616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B018054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515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3A4C8B8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46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3B52022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8.66E-0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69EBF73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1801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3236570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1401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FF7382D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277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5A3302EB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7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203D2C6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10366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7B9FB3B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379564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54E7BF4E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1722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9A2E801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1200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9AB51F1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34214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C7373C1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60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42C677E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2571</w:t>
            </w:r>
          </w:p>
        </w:tc>
      </w:tr>
      <w:tr w:rsidR="000652C3" w:rsidRPr="00361E27" w14:paraId="06636288" w14:textId="77777777" w:rsidTr="005C502A">
        <w:trPr>
          <w:trHeight w:val="282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1D648B1F" w14:textId="77777777" w:rsidR="000652C3" w:rsidRPr="0089704A" w:rsidRDefault="000652C3" w:rsidP="007D77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 xml:space="preserve">Standard deviation 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539F6FC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122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BC4E968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4756</w:t>
            </w:r>
          </w:p>
        </w:tc>
        <w:tc>
          <w:tcPr>
            <w:tcW w:w="718" w:type="dxa"/>
            <w:shd w:val="clear" w:color="auto" w:fill="D0CECE" w:themeFill="background2" w:themeFillShade="E6"/>
            <w:noWrap/>
            <w:vAlign w:val="bottom"/>
            <w:hideMark/>
          </w:tcPr>
          <w:p w14:paraId="1C3AF5AD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22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CEFBED9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6.59E-0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4794BDF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13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C6076F7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3.24E-0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BC0AA1D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67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94ADFD7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83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87A3BFB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4.86E-05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145BF636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2.92E-0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70129EB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192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2B1EDF7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3301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F031584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72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45D3B4D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34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7B8C45A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19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6518031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1.64E-0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FAFCD4A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1072</w:t>
            </w:r>
          </w:p>
        </w:tc>
      </w:tr>
      <w:tr w:rsidR="000652C3" w:rsidRPr="00361E27" w14:paraId="7A905AC3" w14:textId="77777777" w:rsidTr="005C502A">
        <w:trPr>
          <w:trHeight w:val="282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2DC7BC4C" w14:textId="77777777" w:rsidR="000652C3" w:rsidRPr="0089704A" w:rsidRDefault="000652C3" w:rsidP="007D77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361E27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Patient 1 erythrocytes (visit 4) average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28F6E9F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150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393C0C0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86831</w:t>
            </w:r>
          </w:p>
        </w:tc>
        <w:tc>
          <w:tcPr>
            <w:tcW w:w="718" w:type="dxa"/>
            <w:shd w:val="clear" w:color="auto" w:fill="D0CECE" w:themeFill="background2" w:themeFillShade="E6"/>
            <w:noWrap/>
            <w:vAlign w:val="bottom"/>
            <w:hideMark/>
          </w:tcPr>
          <w:p w14:paraId="46564A4F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50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76D9A41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35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2C39C7C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34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5571809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5.95E-0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9420D0D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1921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5FB8842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1564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DA73254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343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02429F01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67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0DA9EB6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10087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E07928B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375599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338DDAF4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1568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415913D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1247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A71BFC2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35200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8D62CD9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5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B836396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1091</w:t>
            </w:r>
          </w:p>
        </w:tc>
      </w:tr>
      <w:tr w:rsidR="000652C3" w:rsidRPr="00361E27" w14:paraId="519FACA7" w14:textId="77777777" w:rsidTr="005C502A">
        <w:trPr>
          <w:trHeight w:val="282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0EF6F2FD" w14:textId="77777777" w:rsidR="000652C3" w:rsidRPr="0089704A" w:rsidRDefault="000652C3" w:rsidP="007D77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 xml:space="preserve">Standard deviation 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2D48909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23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E99EFCB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2139</w:t>
            </w:r>
          </w:p>
        </w:tc>
        <w:tc>
          <w:tcPr>
            <w:tcW w:w="718" w:type="dxa"/>
            <w:shd w:val="clear" w:color="auto" w:fill="D0CECE" w:themeFill="background2" w:themeFillShade="E6"/>
            <w:noWrap/>
            <w:vAlign w:val="bottom"/>
            <w:hideMark/>
          </w:tcPr>
          <w:p w14:paraId="12910A34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5.32E-0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1411CFE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4.46E-0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A022DA5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15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09DBF99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1.58E-05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ECC3450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39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AFFB1D6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43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E56313D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3.04E-05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2BABCA7A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3.3E-0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8837193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877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5A90AA3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4639</w:t>
            </w: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210A0155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646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7E1E5DC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57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03BE371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355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4913A92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5.53E-0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280C8AE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  <w:r w:rsidRPr="0089704A"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  <w:t>0.000408</w:t>
            </w:r>
          </w:p>
        </w:tc>
      </w:tr>
      <w:tr w:rsidR="000652C3" w:rsidRPr="00361E27" w14:paraId="7BD6625F" w14:textId="77777777" w:rsidTr="007D774B">
        <w:trPr>
          <w:trHeight w:val="282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75AF5CCE" w14:textId="77777777" w:rsidR="000652C3" w:rsidRPr="0089704A" w:rsidRDefault="000652C3" w:rsidP="007D774B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val="en-US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3883861" w14:textId="77777777" w:rsidR="000652C3" w:rsidRPr="0089704A" w:rsidRDefault="000652C3" w:rsidP="007D774B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BE7D0A7" w14:textId="77777777" w:rsidR="000652C3" w:rsidRPr="0089704A" w:rsidRDefault="000652C3" w:rsidP="007D774B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73C9AB2" w14:textId="77777777" w:rsidR="000652C3" w:rsidRPr="0089704A" w:rsidRDefault="000652C3" w:rsidP="007D774B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B07543D" w14:textId="77777777" w:rsidR="000652C3" w:rsidRPr="0089704A" w:rsidRDefault="000652C3" w:rsidP="007D774B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3377D22" w14:textId="77777777" w:rsidR="000652C3" w:rsidRPr="0089704A" w:rsidRDefault="000652C3" w:rsidP="007D774B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2C83415" w14:textId="77777777" w:rsidR="000652C3" w:rsidRPr="0089704A" w:rsidRDefault="000652C3" w:rsidP="007D774B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582BBFA" w14:textId="77777777" w:rsidR="000652C3" w:rsidRPr="0089704A" w:rsidRDefault="000652C3" w:rsidP="007D774B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3372686C" w14:textId="77777777" w:rsidR="000652C3" w:rsidRPr="0089704A" w:rsidRDefault="000652C3" w:rsidP="007D774B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71CC1CA" w14:textId="77777777" w:rsidR="000652C3" w:rsidRPr="0089704A" w:rsidRDefault="000652C3" w:rsidP="007D774B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354331F5" w14:textId="77777777" w:rsidR="000652C3" w:rsidRPr="0089704A" w:rsidRDefault="000652C3" w:rsidP="007D774B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DE05A18" w14:textId="77777777" w:rsidR="000652C3" w:rsidRPr="0089704A" w:rsidRDefault="000652C3" w:rsidP="007D774B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2ED3F9B" w14:textId="77777777" w:rsidR="000652C3" w:rsidRPr="0089704A" w:rsidRDefault="000652C3" w:rsidP="007D774B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73" w:type="dxa"/>
            <w:shd w:val="clear" w:color="auto" w:fill="auto"/>
            <w:noWrap/>
            <w:vAlign w:val="bottom"/>
            <w:hideMark/>
          </w:tcPr>
          <w:p w14:paraId="72AE04EF" w14:textId="77777777" w:rsidR="000652C3" w:rsidRPr="0089704A" w:rsidRDefault="000652C3" w:rsidP="007D774B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90026AF" w14:textId="77777777" w:rsidR="000652C3" w:rsidRPr="0089704A" w:rsidRDefault="000652C3" w:rsidP="007D774B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5D8C3BE" w14:textId="77777777" w:rsidR="000652C3" w:rsidRPr="0089704A" w:rsidRDefault="000652C3" w:rsidP="007D774B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7DA2464" w14:textId="77777777" w:rsidR="000652C3" w:rsidRPr="0089704A" w:rsidRDefault="000652C3" w:rsidP="007D774B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6B2FE65" w14:textId="77777777" w:rsidR="000652C3" w:rsidRPr="0089704A" w:rsidRDefault="000652C3" w:rsidP="007D774B">
            <w:pPr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</w:tc>
      </w:tr>
    </w:tbl>
    <w:p w14:paraId="0F1A9A5A" w14:textId="77777777" w:rsidR="000652C3" w:rsidRPr="00361E27" w:rsidRDefault="000652C3" w:rsidP="00EA51FF">
      <w:pPr>
        <w:rPr>
          <w:lang w:val="en-US"/>
        </w:rPr>
      </w:pPr>
    </w:p>
    <w:p w14:paraId="37734CF0" w14:textId="07F9CA40" w:rsidR="000652C3" w:rsidRPr="00361E27" w:rsidRDefault="000652C3" w:rsidP="000652C3">
      <w:pPr>
        <w:rPr>
          <w:lang w:val="en-US"/>
        </w:rPr>
        <w:sectPr w:rsidR="000652C3" w:rsidRPr="00361E27" w:rsidSect="007D774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70BD68E" w14:textId="7928FEE0" w:rsidR="000652C3" w:rsidRPr="00361E27" w:rsidRDefault="000652C3" w:rsidP="00F3721C">
      <w:pPr>
        <w:pStyle w:val="Heading2"/>
        <w:rPr>
          <w:lang w:val="en-US"/>
        </w:rPr>
      </w:pPr>
    </w:p>
    <w:sectPr w:rsidR="000652C3" w:rsidRPr="00361E27" w:rsidSect="00D739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23DC04" w14:textId="77777777" w:rsidR="0009200F" w:rsidRDefault="0009200F" w:rsidP="004B02FA">
      <w:r>
        <w:separator/>
      </w:r>
    </w:p>
  </w:endnote>
  <w:endnote w:type="continuationSeparator" w:id="0">
    <w:p w14:paraId="431103E5" w14:textId="77777777" w:rsidR="0009200F" w:rsidRDefault="0009200F" w:rsidP="004B0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0704697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1B1C4A" w14:textId="29E3B6C4" w:rsidR="00510B73" w:rsidRDefault="00510B73" w:rsidP="00D739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0287A8" w14:textId="77777777" w:rsidR="00510B73" w:rsidRDefault="00510B73" w:rsidP="004B02F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2754032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AF5A02" w14:textId="5F4B2BAB" w:rsidR="00510B73" w:rsidRDefault="00510B73" w:rsidP="00D739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50EB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1C4C7E" w14:textId="77777777" w:rsidR="00510B73" w:rsidRDefault="00510B73" w:rsidP="004B02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7AF9CD" w14:textId="77777777" w:rsidR="0009200F" w:rsidRDefault="0009200F" w:rsidP="004B02FA">
      <w:r>
        <w:separator/>
      </w:r>
    </w:p>
  </w:footnote>
  <w:footnote w:type="continuationSeparator" w:id="0">
    <w:p w14:paraId="35526F68" w14:textId="77777777" w:rsidR="0009200F" w:rsidRDefault="0009200F" w:rsidP="004B02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B51728"/>
    <w:multiLevelType w:val="hybridMultilevel"/>
    <w:tmpl w:val="34B2118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CA62F1"/>
    <w:multiLevelType w:val="hybridMultilevel"/>
    <w:tmpl w:val="9DE4DD02"/>
    <w:lvl w:ilvl="0" w:tplc="EBCA63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CC431A"/>
    <w:multiLevelType w:val="hybridMultilevel"/>
    <w:tmpl w:val="6B90E30E"/>
    <w:lvl w:ilvl="0" w:tplc="5606B6CE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20778A"/>
    <w:multiLevelType w:val="hybridMultilevel"/>
    <w:tmpl w:val="0BFC008C"/>
    <w:lvl w:ilvl="0" w:tplc="C812F192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gestive Endos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2rr9wxowwz0sexsd6p0fvn2fwvzz5wzvex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7&lt;/item&gt;&lt;/record-ids&gt;&lt;/item&gt;&lt;/Libraries&gt;"/>
    <w:docVar w:name="Total_Editing_Time" w:val="127"/>
  </w:docVars>
  <w:rsids>
    <w:rsidRoot w:val="004B02FA"/>
    <w:rsid w:val="00004E12"/>
    <w:rsid w:val="00013990"/>
    <w:rsid w:val="00017468"/>
    <w:rsid w:val="0003710A"/>
    <w:rsid w:val="0004443C"/>
    <w:rsid w:val="00047895"/>
    <w:rsid w:val="00050062"/>
    <w:rsid w:val="00057CAF"/>
    <w:rsid w:val="000608E5"/>
    <w:rsid w:val="000652C3"/>
    <w:rsid w:val="000657DC"/>
    <w:rsid w:val="00073828"/>
    <w:rsid w:val="00087908"/>
    <w:rsid w:val="0009200F"/>
    <w:rsid w:val="000B206F"/>
    <w:rsid w:val="000B3E79"/>
    <w:rsid w:val="000B4247"/>
    <w:rsid w:val="000C5035"/>
    <w:rsid w:val="000C67EA"/>
    <w:rsid w:val="000E11DF"/>
    <w:rsid w:val="000E3075"/>
    <w:rsid w:val="000F28AE"/>
    <w:rsid w:val="00102A49"/>
    <w:rsid w:val="00105249"/>
    <w:rsid w:val="00110068"/>
    <w:rsid w:val="00113B61"/>
    <w:rsid w:val="001218DB"/>
    <w:rsid w:val="001244F3"/>
    <w:rsid w:val="001301E3"/>
    <w:rsid w:val="00134330"/>
    <w:rsid w:val="00134B36"/>
    <w:rsid w:val="00135B60"/>
    <w:rsid w:val="00144E71"/>
    <w:rsid w:val="00163269"/>
    <w:rsid w:val="00163686"/>
    <w:rsid w:val="00163B2D"/>
    <w:rsid w:val="00175F2B"/>
    <w:rsid w:val="00183787"/>
    <w:rsid w:val="00184921"/>
    <w:rsid w:val="001863D3"/>
    <w:rsid w:val="00194A6F"/>
    <w:rsid w:val="00196BC8"/>
    <w:rsid w:val="001A13A6"/>
    <w:rsid w:val="001B5C73"/>
    <w:rsid w:val="001B7F95"/>
    <w:rsid w:val="001C06D4"/>
    <w:rsid w:val="001C187C"/>
    <w:rsid w:val="001C297F"/>
    <w:rsid w:val="001C4853"/>
    <w:rsid w:val="001C6282"/>
    <w:rsid w:val="001D47E7"/>
    <w:rsid w:val="001E4599"/>
    <w:rsid w:val="001E78B9"/>
    <w:rsid w:val="00203C50"/>
    <w:rsid w:val="00205C7D"/>
    <w:rsid w:val="00206723"/>
    <w:rsid w:val="00224175"/>
    <w:rsid w:val="00225375"/>
    <w:rsid w:val="00225FB7"/>
    <w:rsid w:val="002370C6"/>
    <w:rsid w:val="00237908"/>
    <w:rsid w:val="002427CA"/>
    <w:rsid w:val="00242C59"/>
    <w:rsid w:val="00246F02"/>
    <w:rsid w:val="00247336"/>
    <w:rsid w:val="00257F14"/>
    <w:rsid w:val="00270B51"/>
    <w:rsid w:val="00271304"/>
    <w:rsid w:val="00272684"/>
    <w:rsid w:val="00275738"/>
    <w:rsid w:val="002773ED"/>
    <w:rsid w:val="00277454"/>
    <w:rsid w:val="00284A9D"/>
    <w:rsid w:val="00292E56"/>
    <w:rsid w:val="002A30DA"/>
    <w:rsid w:val="002A3AA5"/>
    <w:rsid w:val="002B0203"/>
    <w:rsid w:val="002B31E6"/>
    <w:rsid w:val="002C41A9"/>
    <w:rsid w:val="002C7C70"/>
    <w:rsid w:val="002D00A1"/>
    <w:rsid w:val="002D747B"/>
    <w:rsid w:val="002D7C26"/>
    <w:rsid w:val="002E460E"/>
    <w:rsid w:val="002E5F21"/>
    <w:rsid w:val="002F1D54"/>
    <w:rsid w:val="002F77FC"/>
    <w:rsid w:val="003011C6"/>
    <w:rsid w:val="00303391"/>
    <w:rsid w:val="003068A5"/>
    <w:rsid w:val="003118BF"/>
    <w:rsid w:val="003131D4"/>
    <w:rsid w:val="00313BBD"/>
    <w:rsid w:val="00320089"/>
    <w:rsid w:val="00322661"/>
    <w:rsid w:val="00324B6B"/>
    <w:rsid w:val="0033313F"/>
    <w:rsid w:val="003334A1"/>
    <w:rsid w:val="003408D8"/>
    <w:rsid w:val="00341D64"/>
    <w:rsid w:val="00342E2C"/>
    <w:rsid w:val="00351FD8"/>
    <w:rsid w:val="00356C4D"/>
    <w:rsid w:val="00357FA1"/>
    <w:rsid w:val="003608E1"/>
    <w:rsid w:val="00360E7E"/>
    <w:rsid w:val="00361609"/>
    <w:rsid w:val="00361E27"/>
    <w:rsid w:val="00364B34"/>
    <w:rsid w:val="00364E66"/>
    <w:rsid w:val="00365755"/>
    <w:rsid w:val="00365F74"/>
    <w:rsid w:val="00366B2B"/>
    <w:rsid w:val="00371126"/>
    <w:rsid w:val="00375C6A"/>
    <w:rsid w:val="003764AE"/>
    <w:rsid w:val="003776FC"/>
    <w:rsid w:val="003904F6"/>
    <w:rsid w:val="0039235B"/>
    <w:rsid w:val="00395B59"/>
    <w:rsid w:val="003A1CE4"/>
    <w:rsid w:val="003A47E0"/>
    <w:rsid w:val="003A4C3F"/>
    <w:rsid w:val="003A6630"/>
    <w:rsid w:val="003B200C"/>
    <w:rsid w:val="003B203E"/>
    <w:rsid w:val="003B3D51"/>
    <w:rsid w:val="003B3ED9"/>
    <w:rsid w:val="003B5E58"/>
    <w:rsid w:val="003C2B14"/>
    <w:rsid w:val="003C70CB"/>
    <w:rsid w:val="003C7E9A"/>
    <w:rsid w:val="003D01B4"/>
    <w:rsid w:val="003D7429"/>
    <w:rsid w:val="003E34B6"/>
    <w:rsid w:val="003E4449"/>
    <w:rsid w:val="003F0215"/>
    <w:rsid w:val="003F7838"/>
    <w:rsid w:val="00405DC4"/>
    <w:rsid w:val="004109DA"/>
    <w:rsid w:val="00410D97"/>
    <w:rsid w:val="00414058"/>
    <w:rsid w:val="00417797"/>
    <w:rsid w:val="00424685"/>
    <w:rsid w:val="0042502D"/>
    <w:rsid w:val="004300DD"/>
    <w:rsid w:val="004303EC"/>
    <w:rsid w:val="00443D26"/>
    <w:rsid w:val="00445333"/>
    <w:rsid w:val="00446774"/>
    <w:rsid w:val="00446FE3"/>
    <w:rsid w:val="00457FC3"/>
    <w:rsid w:val="00475ABB"/>
    <w:rsid w:val="00476D1C"/>
    <w:rsid w:val="004852BC"/>
    <w:rsid w:val="0049354F"/>
    <w:rsid w:val="00495834"/>
    <w:rsid w:val="00495CE0"/>
    <w:rsid w:val="004A1ADC"/>
    <w:rsid w:val="004A2FE7"/>
    <w:rsid w:val="004A790F"/>
    <w:rsid w:val="004B02FA"/>
    <w:rsid w:val="004B4F09"/>
    <w:rsid w:val="004C3D79"/>
    <w:rsid w:val="004C6E0F"/>
    <w:rsid w:val="004D4247"/>
    <w:rsid w:val="004D4DFE"/>
    <w:rsid w:val="004D64A3"/>
    <w:rsid w:val="004D64F0"/>
    <w:rsid w:val="004E06B8"/>
    <w:rsid w:val="004E42BA"/>
    <w:rsid w:val="004E4472"/>
    <w:rsid w:val="004E643D"/>
    <w:rsid w:val="004F1964"/>
    <w:rsid w:val="004F5AE4"/>
    <w:rsid w:val="004F7A86"/>
    <w:rsid w:val="004F7B14"/>
    <w:rsid w:val="0050260C"/>
    <w:rsid w:val="00510B73"/>
    <w:rsid w:val="00511D71"/>
    <w:rsid w:val="00513D99"/>
    <w:rsid w:val="00523226"/>
    <w:rsid w:val="00524CB2"/>
    <w:rsid w:val="00524E9E"/>
    <w:rsid w:val="00530473"/>
    <w:rsid w:val="00532F97"/>
    <w:rsid w:val="00537F7F"/>
    <w:rsid w:val="005448C6"/>
    <w:rsid w:val="00545E41"/>
    <w:rsid w:val="0054635C"/>
    <w:rsid w:val="00546D77"/>
    <w:rsid w:val="00555BEF"/>
    <w:rsid w:val="00560401"/>
    <w:rsid w:val="00560456"/>
    <w:rsid w:val="005612D1"/>
    <w:rsid w:val="00563053"/>
    <w:rsid w:val="0056463F"/>
    <w:rsid w:val="00566EBE"/>
    <w:rsid w:val="00567F90"/>
    <w:rsid w:val="0057359A"/>
    <w:rsid w:val="00575893"/>
    <w:rsid w:val="005A0B42"/>
    <w:rsid w:val="005A3312"/>
    <w:rsid w:val="005A63C1"/>
    <w:rsid w:val="005B1C21"/>
    <w:rsid w:val="005B7694"/>
    <w:rsid w:val="005C502A"/>
    <w:rsid w:val="005C70A1"/>
    <w:rsid w:val="005D28E2"/>
    <w:rsid w:val="005D3CD1"/>
    <w:rsid w:val="005D45E1"/>
    <w:rsid w:val="005E67E6"/>
    <w:rsid w:val="005E6A81"/>
    <w:rsid w:val="005F2CE3"/>
    <w:rsid w:val="00616159"/>
    <w:rsid w:val="006170C7"/>
    <w:rsid w:val="0061756B"/>
    <w:rsid w:val="0062140F"/>
    <w:rsid w:val="00621B3F"/>
    <w:rsid w:val="00625BF2"/>
    <w:rsid w:val="00625D5D"/>
    <w:rsid w:val="00626E7D"/>
    <w:rsid w:val="006332D5"/>
    <w:rsid w:val="00640E20"/>
    <w:rsid w:val="006436FD"/>
    <w:rsid w:val="00651B16"/>
    <w:rsid w:val="00653287"/>
    <w:rsid w:val="006616D3"/>
    <w:rsid w:val="006627D1"/>
    <w:rsid w:val="00662AE1"/>
    <w:rsid w:val="00665C2A"/>
    <w:rsid w:val="00667C09"/>
    <w:rsid w:val="0067536A"/>
    <w:rsid w:val="00677BE0"/>
    <w:rsid w:val="0068105F"/>
    <w:rsid w:val="00683FC4"/>
    <w:rsid w:val="00691858"/>
    <w:rsid w:val="00692B34"/>
    <w:rsid w:val="00697C2F"/>
    <w:rsid w:val="006A1C13"/>
    <w:rsid w:val="006B58E0"/>
    <w:rsid w:val="006D423A"/>
    <w:rsid w:val="006D4CD5"/>
    <w:rsid w:val="006E1B78"/>
    <w:rsid w:val="006E1EBB"/>
    <w:rsid w:val="006E36CA"/>
    <w:rsid w:val="006E5E71"/>
    <w:rsid w:val="006E6B22"/>
    <w:rsid w:val="00705F68"/>
    <w:rsid w:val="00712CCB"/>
    <w:rsid w:val="00722159"/>
    <w:rsid w:val="0072369A"/>
    <w:rsid w:val="00725025"/>
    <w:rsid w:val="00730A0F"/>
    <w:rsid w:val="00730E14"/>
    <w:rsid w:val="0073105A"/>
    <w:rsid w:val="0073286B"/>
    <w:rsid w:val="007335BE"/>
    <w:rsid w:val="00733E4C"/>
    <w:rsid w:val="0073420E"/>
    <w:rsid w:val="00737E03"/>
    <w:rsid w:val="00743722"/>
    <w:rsid w:val="00750BB2"/>
    <w:rsid w:val="0075390E"/>
    <w:rsid w:val="0076250D"/>
    <w:rsid w:val="00766F30"/>
    <w:rsid w:val="00767B3E"/>
    <w:rsid w:val="007753B5"/>
    <w:rsid w:val="0077731D"/>
    <w:rsid w:val="0077734D"/>
    <w:rsid w:val="00777CB4"/>
    <w:rsid w:val="0078328D"/>
    <w:rsid w:val="007867B0"/>
    <w:rsid w:val="007A35C8"/>
    <w:rsid w:val="007C50EF"/>
    <w:rsid w:val="007D4FDC"/>
    <w:rsid w:val="007D540E"/>
    <w:rsid w:val="007D774B"/>
    <w:rsid w:val="007E17B6"/>
    <w:rsid w:val="007E248E"/>
    <w:rsid w:val="007E2F1B"/>
    <w:rsid w:val="007E3E55"/>
    <w:rsid w:val="007E4083"/>
    <w:rsid w:val="007F3FCE"/>
    <w:rsid w:val="00806D0A"/>
    <w:rsid w:val="00812764"/>
    <w:rsid w:val="0081552E"/>
    <w:rsid w:val="008258E6"/>
    <w:rsid w:val="00842B2A"/>
    <w:rsid w:val="008438DF"/>
    <w:rsid w:val="0084406C"/>
    <w:rsid w:val="00844290"/>
    <w:rsid w:val="00855F29"/>
    <w:rsid w:val="00861D61"/>
    <w:rsid w:val="008627EA"/>
    <w:rsid w:val="00865A19"/>
    <w:rsid w:val="00877AC7"/>
    <w:rsid w:val="00883D45"/>
    <w:rsid w:val="0088479E"/>
    <w:rsid w:val="00885496"/>
    <w:rsid w:val="0088711E"/>
    <w:rsid w:val="00892146"/>
    <w:rsid w:val="008A03A4"/>
    <w:rsid w:val="008A043C"/>
    <w:rsid w:val="008A6786"/>
    <w:rsid w:val="008B2DE6"/>
    <w:rsid w:val="008B416D"/>
    <w:rsid w:val="008C0CA3"/>
    <w:rsid w:val="008C2010"/>
    <w:rsid w:val="008C3FA1"/>
    <w:rsid w:val="008D147B"/>
    <w:rsid w:val="008D599E"/>
    <w:rsid w:val="008D5BD2"/>
    <w:rsid w:val="008E34E9"/>
    <w:rsid w:val="008E38E5"/>
    <w:rsid w:val="008E6F3E"/>
    <w:rsid w:val="008F61EB"/>
    <w:rsid w:val="008F7A34"/>
    <w:rsid w:val="00904E89"/>
    <w:rsid w:val="00911BD9"/>
    <w:rsid w:val="009236B0"/>
    <w:rsid w:val="00923A02"/>
    <w:rsid w:val="009241FF"/>
    <w:rsid w:val="00925620"/>
    <w:rsid w:val="00942881"/>
    <w:rsid w:val="00945B5A"/>
    <w:rsid w:val="00950EBC"/>
    <w:rsid w:val="0095280F"/>
    <w:rsid w:val="00952BA6"/>
    <w:rsid w:val="00954BD0"/>
    <w:rsid w:val="00954EF2"/>
    <w:rsid w:val="00955641"/>
    <w:rsid w:val="00964793"/>
    <w:rsid w:val="00970344"/>
    <w:rsid w:val="009706C2"/>
    <w:rsid w:val="00971C27"/>
    <w:rsid w:val="00977318"/>
    <w:rsid w:val="009847CC"/>
    <w:rsid w:val="00984E57"/>
    <w:rsid w:val="00987818"/>
    <w:rsid w:val="00995EDF"/>
    <w:rsid w:val="00995F2C"/>
    <w:rsid w:val="009A0826"/>
    <w:rsid w:val="009B04CD"/>
    <w:rsid w:val="009B1C6C"/>
    <w:rsid w:val="009B5A18"/>
    <w:rsid w:val="009B71B7"/>
    <w:rsid w:val="009C40FC"/>
    <w:rsid w:val="009C4384"/>
    <w:rsid w:val="009C50D0"/>
    <w:rsid w:val="009D157B"/>
    <w:rsid w:val="009D15EC"/>
    <w:rsid w:val="009E1762"/>
    <w:rsid w:val="009E6A88"/>
    <w:rsid w:val="009F0930"/>
    <w:rsid w:val="009F1366"/>
    <w:rsid w:val="009F24AC"/>
    <w:rsid w:val="009F46E1"/>
    <w:rsid w:val="009F5CBD"/>
    <w:rsid w:val="00A02A7C"/>
    <w:rsid w:val="00A05760"/>
    <w:rsid w:val="00A11732"/>
    <w:rsid w:val="00A145A9"/>
    <w:rsid w:val="00A170F7"/>
    <w:rsid w:val="00A21624"/>
    <w:rsid w:val="00A239BB"/>
    <w:rsid w:val="00A41D67"/>
    <w:rsid w:val="00A41DCD"/>
    <w:rsid w:val="00A43116"/>
    <w:rsid w:val="00A560A8"/>
    <w:rsid w:val="00A61CBF"/>
    <w:rsid w:val="00A679D2"/>
    <w:rsid w:val="00A709B0"/>
    <w:rsid w:val="00A74B62"/>
    <w:rsid w:val="00A82D33"/>
    <w:rsid w:val="00A84BA9"/>
    <w:rsid w:val="00A8539D"/>
    <w:rsid w:val="00A90638"/>
    <w:rsid w:val="00A92F78"/>
    <w:rsid w:val="00A955F4"/>
    <w:rsid w:val="00A96231"/>
    <w:rsid w:val="00AA4B03"/>
    <w:rsid w:val="00AA60A4"/>
    <w:rsid w:val="00AB186C"/>
    <w:rsid w:val="00AB43ED"/>
    <w:rsid w:val="00AC3C25"/>
    <w:rsid w:val="00AD32D8"/>
    <w:rsid w:val="00AD7EC4"/>
    <w:rsid w:val="00AE0B3A"/>
    <w:rsid w:val="00AE2246"/>
    <w:rsid w:val="00AE2C74"/>
    <w:rsid w:val="00AE2DD1"/>
    <w:rsid w:val="00AE65DA"/>
    <w:rsid w:val="00AF22F4"/>
    <w:rsid w:val="00B0195A"/>
    <w:rsid w:val="00B0350C"/>
    <w:rsid w:val="00B05EB8"/>
    <w:rsid w:val="00B06818"/>
    <w:rsid w:val="00B07443"/>
    <w:rsid w:val="00B14C32"/>
    <w:rsid w:val="00B2020E"/>
    <w:rsid w:val="00B20408"/>
    <w:rsid w:val="00B20BC2"/>
    <w:rsid w:val="00B22A83"/>
    <w:rsid w:val="00B27DA1"/>
    <w:rsid w:val="00B373CF"/>
    <w:rsid w:val="00B407A9"/>
    <w:rsid w:val="00B4132D"/>
    <w:rsid w:val="00B47954"/>
    <w:rsid w:val="00B67476"/>
    <w:rsid w:val="00B7091D"/>
    <w:rsid w:val="00B743A7"/>
    <w:rsid w:val="00B766F3"/>
    <w:rsid w:val="00B7673D"/>
    <w:rsid w:val="00B76C66"/>
    <w:rsid w:val="00B82BDF"/>
    <w:rsid w:val="00B92278"/>
    <w:rsid w:val="00B92AF2"/>
    <w:rsid w:val="00BA43F3"/>
    <w:rsid w:val="00BA5B39"/>
    <w:rsid w:val="00BC0E19"/>
    <w:rsid w:val="00BD6293"/>
    <w:rsid w:val="00BF1CD2"/>
    <w:rsid w:val="00C0004C"/>
    <w:rsid w:val="00C00A77"/>
    <w:rsid w:val="00C03631"/>
    <w:rsid w:val="00C05554"/>
    <w:rsid w:val="00C10AAA"/>
    <w:rsid w:val="00C10B0E"/>
    <w:rsid w:val="00C12B25"/>
    <w:rsid w:val="00C13A6F"/>
    <w:rsid w:val="00C2047B"/>
    <w:rsid w:val="00C32C0D"/>
    <w:rsid w:val="00C43074"/>
    <w:rsid w:val="00C444A2"/>
    <w:rsid w:val="00C46956"/>
    <w:rsid w:val="00C510F9"/>
    <w:rsid w:val="00C53EA7"/>
    <w:rsid w:val="00C66F9C"/>
    <w:rsid w:val="00C7391D"/>
    <w:rsid w:val="00C83834"/>
    <w:rsid w:val="00C85CA2"/>
    <w:rsid w:val="00CA00C1"/>
    <w:rsid w:val="00CA03FF"/>
    <w:rsid w:val="00CA4849"/>
    <w:rsid w:val="00CA5641"/>
    <w:rsid w:val="00CA5EAA"/>
    <w:rsid w:val="00CB660A"/>
    <w:rsid w:val="00CC0D04"/>
    <w:rsid w:val="00CC3C82"/>
    <w:rsid w:val="00CC507E"/>
    <w:rsid w:val="00CC742F"/>
    <w:rsid w:val="00CD5340"/>
    <w:rsid w:val="00CE388D"/>
    <w:rsid w:val="00CE49D7"/>
    <w:rsid w:val="00CE6623"/>
    <w:rsid w:val="00CE6B1C"/>
    <w:rsid w:val="00D0399D"/>
    <w:rsid w:val="00D076A9"/>
    <w:rsid w:val="00D11DDB"/>
    <w:rsid w:val="00D13E5D"/>
    <w:rsid w:val="00D159E1"/>
    <w:rsid w:val="00D159FA"/>
    <w:rsid w:val="00D15CF8"/>
    <w:rsid w:val="00D23220"/>
    <w:rsid w:val="00D23A15"/>
    <w:rsid w:val="00D263F0"/>
    <w:rsid w:val="00D328D2"/>
    <w:rsid w:val="00D344D7"/>
    <w:rsid w:val="00D420DF"/>
    <w:rsid w:val="00D45777"/>
    <w:rsid w:val="00D56AD2"/>
    <w:rsid w:val="00D57C21"/>
    <w:rsid w:val="00D60CD0"/>
    <w:rsid w:val="00D61FC7"/>
    <w:rsid w:val="00D631DA"/>
    <w:rsid w:val="00D73930"/>
    <w:rsid w:val="00D73EB2"/>
    <w:rsid w:val="00D761DF"/>
    <w:rsid w:val="00D7703C"/>
    <w:rsid w:val="00D811E9"/>
    <w:rsid w:val="00D829C6"/>
    <w:rsid w:val="00D849E3"/>
    <w:rsid w:val="00D852F3"/>
    <w:rsid w:val="00D87F57"/>
    <w:rsid w:val="00D946A0"/>
    <w:rsid w:val="00D94950"/>
    <w:rsid w:val="00D971B2"/>
    <w:rsid w:val="00DA3AED"/>
    <w:rsid w:val="00DB1AAE"/>
    <w:rsid w:val="00DC1DBF"/>
    <w:rsid w:val="00DE1884"/>
    <w:rsid w:val="00DF1135"/>
    <w:rsid w:val="00DF252A"/>
    <w:rsid w:val="00DF7374"/>
    <w:rsid w:val="00E07DC1"/>
    <w:rsid w:val="00E22E7C"/>
    <w:rsid w:val="00E35570"/>
    <w:rsid w:val="00E44895"/>
    <w:rsid w:val="00E54490"/>
    <w:rsid w:val="00E57BCA"/>
    <w:rsid w:val="00E61D14"/>
    <w:rsid w:val="00E6482B"/>
    <w:rsid w:val="00E6580A"/>
    <w:rsid w:val="00E754DB"/>
    <w:rsid w:val="00E80D8D"/>
    <w:rsid w:val="00E961EF"/>
    <w:rsid w:val="00EA51FF"/>
    <w:rsid w:val="00EA6639"/>
    <w:rsid w:val="00EB320E"/>
    <w:rsid w:val="00EB356D"/>
    <w:rsid w:val="00EB6B00"/>
    <w:rsid w:val="00EB7164"/>
    <w:rsid w:val="00EC4090"/>
    <w:rsid w:val="00EC5A51"/>
    <w:rsid w:val="00EC638F"/>
    <w:rsid w:val="00ED00F2"/>
    <w:rsid w:val="00ED43CA"/>
    <w:rsid w:val="00ED5C85"/>
    <w:rsid w:val="00EE3376"/>
    <w:rsid w:val="00EE47B7"/>
    <w:rsid w:val="00EE68DC"/>
    <w:rsid w:val="00EF7F82"/>
    <w:rsid w:val="00F03EFD"/>
    <w:rsid w:val="00F044AE"/>
    <w:rsid w:val="00F04E15"/>
    <w:rsid w:val="00F11122"/>
    <w:rsid w:val="00F15CFB"/>
    <w:rsid w:val="00F17513"/>
    <w:rsid w:val="00F23F5E"/>
    <w:rsid w:val="00F2742B"/>
    <w:rsid w:val="00F359CF"/>
    <w:rsid w:val="00F3721C"/>
    <w:rsid w:val="00F448BD"/>
    <w:rsid w:val="00F45275"/>
    <w:rsid w:val="00F46087"/>
    <w:rsid w:val="00F514A8"/>
    <w:rsid w:val="00F54B9C"/>
    <w:rsid w:val="00F56502"/>
    <w:rsid w:val="00F56EC2"/>
    <w:rsid w:val="00F63C45"/>
    <w:rsid w:val="00F678D8"/>
    <w:rsid w:val="00F67FEC"/>
    <w:rsid w:val="00F81E17"/>
    <w:rsid w:val="00F961AD"/>
    <w:rsid w:val="00F97827"/>
    <w:rsid w:val="00FA1018"/>
    <w:rsid w:val="00FA3C60"/>
    <w:rsid w:val="00FA4B0D"/>
    <w:rsid w:val="00FB5F0A"/>
    <w:rsid w:val="00FB7D12"/>
    <w:rsid w:val="00FC2ACE"/>
    <w:rsid w:val="00FC323D"/>
    <w:rsid w:val="00FD6CF2"/>
    <w:rsid w:val="00FE11E4"/>
    <w:rsid w:val="00FE1E40"/>
    <w:rsid w:val="00FE50AF"/>
    <w:rsid w:val="00FE6E84"/>
    <w:rsid w:val="00FF6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746771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 (Body CS)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2FA"/>
  </w:style>
  <w:style w:type="paragraph" w:styleId="Heading1">
    <w:name w:val="heading 1"/>
    <w:basedOn w:val="Normal"/>
    <w:next w:val="Normal"/>
    <w:link w:val="Heading1Char"/>
    <w:uiPriority w:val="9"/>
    <w:qFormat/>
    <w:rsid w:val="004B02F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51FF"/>
    <w:pPr>
      <w:keepNext/>
      <w:keepLines/>
      <w:spacing w:before="4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045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B02FA"/>
    <w:rPr>
      <w:rFonts w:eastAsiaTheme="minorEastAsia" w:cstheme="minorBidi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B02FA"/>
    <w:rPr>
      <w:rFonts w:eastAsiaTheme="minorEastAsia" w:cstheme="minorBidi"/>
      <w:lang w:val="en-US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4B02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B02FA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B02FA"/>
    <w:pPr>
      <w:spacing w:before="240" w:after="120"/>
    </w:pPr>
    <w:rPr>
      <w:rFonts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4B02FA"/>
    <w:pPr>
      <w:spacing w:before="120"/>
      <w:ind w:left="220"/>
    </w:pPr>
    <w:rPr>
      <w:rFonts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B02FA"/>
    <w:pPr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B02FA"/>
    <w:pPr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B02FA"/>
    <w:pPr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B02FA"/>
    <w:pPr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B02FA"/>
    <w:pPr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B02FA"/>
    <w:pPr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B02FA"/>
    <w:pPr>
      <w:ind w:left="1760"/>
    </w:pPr>
    <w:rPr>
      <w:rFonts w:cs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B02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02FA"/>
  </w:style>
  <w:style w:type="character" w:styleId="PageNumber">
    <w:name w:val="page number"/>
    <w:basedOn w:val="DefaultParagraphFont"/>
    <w:uiPriority w:val="99"/>
    <w:semiHidden/>
    <w:unhideWhenUsed/>
    <w:rsid w:val="004B02FA"/>
  </w:style>
  <w:style w:type="paragraph" w:styleId="Title">
    <w:name w:val="Title"/>
    <w:basedOn w:val="Normal"/>
    <w:next w:val="Normal"/>
    <w:link w:val="TitleChar"/>
    <w:uiPriority w:val="10"/>
    <w:qFormat/>
    <w:rsid w:val="004B02F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02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semiHidden/>
    <w:unhideWhenUsed/>
    <w:rsid w:val="00EA51F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A51F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/>
    </w:rPr>
  </w:style>
  <w:style w:type="character" w:customStyle="1" w:styleId="EndNoteBibliographyChar">
    <w:name w:val="EndNote Bibliography Char"/>
    <w:basedOn w:val="NoSpacingChar"/>
    <w:link w:val="EndNoteBibliography"/>
    <w:locked/>
    <w:rsid w:val="00EA51FF"/>
    <w:rPr>
      <w:rFonts w:ascii="Calibri" w:eastAsiaTheme="minorEastAsia" w:hAnsi="Calibri" w:cs="Calibri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EA51FF"/>
    <w:pPr>
      <w:spacing w:after="160"/>
    </w:pPr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EA51FF"/>
    <w:rPr>
      <w:rFonts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11DDB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0652C3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B6B0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EB6B00"/>
    <w:rPr>
      <w:rFonts w:ascii="Calibri" w:eastAsiaTheme="minorEastAsia" w:hAnsi="Calibri" w:cs="Calibri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D77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77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77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7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7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74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74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C0CA3"/>
  </w:style>
  <w:style w:type="paragraph" w:styleId="ListParagraph">
    <w:name w:val="List Paragraph"/>
    <w:basedOn w:val="Normal"/>
    <w:link w:val="ListParagraphChar"/>
    <w:uiPriority w:val="34"/>
    <w:qFormat/>
    <w:rsid w:val="00B0195A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10B73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05760"/>
  </w:style>
  <w:style w:type="character" w:styleId="Strong">
    <w:name w:val="Strong"/>
    <w:basedOn w:val="DefaultParagraphFont"/>
    <w:uiPriority w:val="22"/>
    <w:qFormat/>
    <w:rsid w:val="00560456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56045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0524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73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3ED"/>
  </w:style>
  <w:style w:type="paragraph" w:styleId="PlainText">
    <w:name w:val="Plain Text"/>
    <w:basedOn w:val="Normal"/>
    <w:link w:val="PlainTextChar"/>
    <w:uiPriority w:val="99"/>
    <w:semiHidden/>
    <w:unhideWhenUsed/>
    <w:rsid w:val="00D849E3"/>
    <w:rPr>
      <w:rFonts w:ascii="Calibr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849E3"/>
    <w:rPr>
      <w:rFonts w:ascii="Calibri" w:hAnsi="Calibri" w:cstheme="minorBid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 (Body CS)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2FA"/>
  </w:style>
  <w:style w:type="paragraph" w:styleId="Heading1">
    <w:name w:val="heading 1"/>
    <w:basedOn w:val="Normal"/>
    <w:next w:val="Normal"/>
    <w:link w:val="Heading1Char"/>
    <w:uiPriority w:val="9"/>
    <w:qFormat/>
    <w:rsid w:val="004B02F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51FF"/>
    <w:pPr>
      <w:keepNext/>
      <w:keepLines/>
      <w:spacing w:before="4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045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B02FA"/>
    <w:rPr>
      <w:rFonts w:eastAsiaTheme="minorEastAsia" w:cstheme="minorBidi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B02FA"/>
    <w:rPr>
      <w:rFonts w:eastAsiaTheme="minorEastAsia" w:cstheme="minorBidi"/>
      <w:lang w:val="en-US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4B02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B02FA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B02FA"/>
    <w:pPr>
      <w:spacing w:before="240" w:after="120"/>
    </w:pPr>
    <w:rPr>
      <w:rFonts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4B02FA"/>
    <w:pPr>
      <w:spacing w:before="120"/>
      <w:ind w:left="220"/>
    </w:pPr>
    <w:rPr>
      <w:rFonts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B02FA"/>
    <w:pPr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B02FA"/>
    <w:pPr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B02FA"/>
    <w:pPr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B02FA"/>
    <w:pPr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B02FA"/>
    <w:pPr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B02FA"/>
    <w:pPr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B02FA"/>
    <w:pPr>
      <w:ind w:left="1760"/>
    </w:pPr>
    <w:rPr>
      <w:rFonts w:cs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B02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02FA"/>
  </w:style>
  <w:style w:type="character" w:styleId="PageNumber">
    <w:name w:val="page number"/>
    <w:basedOn w:val="DefaultParagraphFont"/>
    <w:uiPriority w:val="99"/>
    <w:semiHidden/>
    <w:unhideWhenUsed/>
    <w:rsid w:val="004B02FA"/>
  </w:style>
  <w:style w:type="paragraph" w:styleId="Title">
    <w:name w:val="Title"/>
    <w:basedOn w:val="Normal"/>
    <w:next w:val="Normal"/>
    <w:link w:val="TitleChar"/>
    <w:uiPriority w:val="10"/>
    <w:qFormat/>
    <w:rsid w:val="004B02F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02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semiHidden/>
    <w:unhideWhenUsed/>
    <w:rsid w:val="00EA51F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A51F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/>
    </w:rPr>
  </w:style>
  <w:style w:type="character" w:customStyle="1" w:styleId="EndNoteBibliographyChar">
    <w:name w:val="EndNote Bibliography Char"/>
    <w:basedOn w:val="NoSpacingChar"/>
    <w:link w:val="EndNoteBibliography"/>
    <w:locked/>
    <w:rsid w:val="00EA51FF"/>
    <w:rPr>
      <w:rFonts w:ascii="Calibri" w:eastAsiaTheme="minorEastAsia" w:hAnsi="Calibri" w:cs="Calibri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EA51FF"/>
    <w:pPr>
      <w:spacing w:after="160"/>
    </w:pPr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EA51FF"/>
    <w:rPr>
      <w:rFonts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11DDB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0652C3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B6B0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EB6B00"/>
    <w:rPr>
      <w:rFonts w:ascii="Calibri" w:eastAsiaTheme="minorEastAsia" w:hAnsi="Calibri" w:cs="Calibri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D77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77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77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7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7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74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74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C0CA3"/>
  </w:style>
  <w:style w:type="paragraph" w:styleId="ListParagraph">
    <w:name w:val="List Paragraph"/>
    <w:basedOn w:val="Normal"/>
    <w:link w:val="ListParagraphChar"/>
    <w:uiPriority w:val="34"/>
    <w:qFormat/>
    <w:rsid w:val="00B0195A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10B73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05760"/>
  </w:style>
  <w:style w:type="character" w:styleId="Strong">
    <w:name w:val="Strong"/>
    <w:basedOn w:val="DefaultParagraphFont"/>
    <w:uiPriority w:val="22"/>
    <w:qFormat/>
    <w:rsid w:val="00560456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56045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0524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73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3ED"/>
  </w:style>
  <w:style w:type="paragraph" w:styleId="PlainText">
    <w:name w:val="Plain Text"/>
    <w:basedOn w:val="Normal"/>
    <w:link w:val="PlainTextChar"/>
    <w:uiPriority w:val="99"/>
    <w:semiHidden/>
    <w:unhideWhenUsed/>
    <w:rsid w:val="00D849E3"/>
    <w:rPr>
      <w:rFonts w:ascii="Calibr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849E3"/>
    <w:rPr>
      <w:rFonts w:ascii="Calibri" w:hAnsi="Calibri" w:cstheme="minorBid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96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08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74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8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22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0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06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8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626301-1283-49AF-BC09-015BB89E62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3</Pages>
  <Words>320</Words>
  <Characters>1813</Characters>
  <Application>Microsoft Office Word</Application>
  <DocSecurity>0</DocSecurity>
  <Lines>50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Wetenschappelijke onderzoeksstage</vt:lpstr>
      <vt:lpstr>Wetenschappelijke onderzoeksstage</vt:lpstr>
    </vt:vector>
  </TitlesOfParts>
  <Company/>
  <LinksUpToDate>false</LinksUpToDate>
  <CharactersWithSpaces>2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etenschappelijke onderzoeksstage</dc:title>
  <dc:subject>Procesverslag en draft manuscript</dc:subject>
  <dc:creator>Kools, Joost</dc:creator>
  <cp:keywords/>
  <dc:description/>
  <cp:lastModifiedBy>E401812</cp:lastModifiedBy>
  <cp:revision>8</cp:revision>
  <cp:lastPrinted>2022-10-07T12:37:00Z</cp:lastPrinted>
  <dcterms:created xsi:type="dcterms:W3CDTF">2023-08-07T09:27:00Z</dcterms:created>
  <dcterms:modified xsi:type="dcterms:W3CDTF">2023-08-22T09:50:00Z</dcterms:modified>
</cp:coreProperties>
</file>